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09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3"/>
        <w:gridCol w:w="1957"/>
        <w:gridCol w:w="1705"/>
        <w:gridCol w:w="1744"/>
        <w:gridCol w:w="1540"/>
        <w:gridCol w:w="1540"/>
      </w:tblGrid>
      <w:tr w:rsidR="00372718" w:rsidRPr="00372718" w:rsidTr="00372718">
        <w:trPr>
          <w:trHeight w:val="360"/>
        </w:trPr>
        <w:tc>
          <w:tcPr>
            <w:tcW w:w="6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upplementary table1. Patients 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t (n=34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t (n=146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t (n=107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gramStart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</w:t>
            </w:r>
            <w:proofErr w:type="gramEnd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value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ean(±SD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4.6±8.1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5.0±8.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5.9±8.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5683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421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pT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i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0.0076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pN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74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pM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901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p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119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72718" w:rsidRPr="00372718" w:rsidTr="00372718">
        <w:trPr>
          <w:trHeight w:val="36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ymph node numbe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69±4.6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2±3.9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32±6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3569</w:t>
            </w:r>
          </w:p>
        </w:tc>
      </w:tr>
      <w:tr w:rsidR="00372718" w:rsidRPr="00372718" w:rsidTr="00372718">
        <w:trPr>
          <w:trHeight w:val="118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2718" w:rsidRPr="00372718" w:rsidRDefault="00372718" w:rsidP="003727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Lymphatic vessels counts</w:t>
            </w: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br/>
              <w:t>(Cadavers n=1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9.05±6.0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05±6.2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.90±11.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718" w:rsidRPr="00372718" w:rsidRDefault="00372718" w:rsidP="0037271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</w:pPr>
            <w:r w:rsidRPr="0037271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0.0351</w:t>
            </w:r>
          </w:p>
        </w:tc>
      </w:tr>
    </w:tbl>
    <w:p w:rsidR="005052AB" w:rsidRDefault="005052AB"/>
    <w:sectPr w:rsidR="005052AB" w:rsidSect="005052A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18"/>
    <w:rsid w:val="00372718"/>
    <w:rsid w:val="0050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902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Macintosh Word</Application>
  <DocSecurity>0</DocSecurity>
  <Lines>4</Lines>
  <Paragraphs>1</Paragraphs>
  <ScaleCrop>false</ScaleCrop>
  <Company>群馬大学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倉 裕二</dc:creator>
  <cp:keywords/>
  <dc:description/>
  <cp:lastModifiedBy>熊倉 裕二</cp:lastModifiedBy>
  <cp:revision>1</cp:revision>
  <dcterms:created xsi:type="dcterms:W3CDTF">2018-01-19T05:37:00Z</dcterms:created>
  <dcterms:modified xsi:type="dcterms:W3CDTF">2018-01-19T05:39:00Z</dcterms:modified>
</cp:coreProperties>
</file>